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8088C" w:rsidRPr="00D37A25" w:rsidRDefault="00D8088C" w:rsidP="00D8088C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</w:t>
      </w:r>
      <w:r w:rsidR="00106973">
        <w:rPr>
          <w:rFonts w:ascii="Times New Roman" w:hAnsi="Times New Roman" w:cs="Times New Roman"/>
          <w:b/>
          <w:sz w:val="24"/>
          <w:szCs w:val="24"/>
        </w:rPr>
        <w:t>ry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 xml:space="preserve"> Table 1. </w:t>
      </w:r>
      <w:r w:rsidRPr="00D37A25">
        <w:rPr>
          <w:rFonts w:ascii="Times New Roman" w:hAnsi="Times New Roman" w:cs="Times New Roman"/>
          <w:b/>
          <w:sz w:val="24"/>
          <w:szCs w:val="24"/>
        </w:rPr>
        <w:t>Protein biomarkers altered by BAY1143572 in EAC cells by RPPA-based proteomics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Pr="00D37A25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he protein list of AUC≥0.5 in RPPAs. Differential proteins with negative values are downregulated while positive values are upregulated compared to control. </w:t>
      </w:r>
    </w:p>
    <w:tbl>
      <w:tblPr>
        <w:tblW w:w="510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070"/>
        <w:gridCol w:w="1010"/>
        <w:gridCol w:w="1010"/>
        <w:gridCol w:w="1010"/>
      </w:tblGrid>
      <w:tr w:rsidR="00D8088C" w:rsidRPr="00757AA9" w:rsidTr="00755884">
        <w:trPr>
          <w:trHeight w:val="315"/>
        </w:trPr>
        <w:tc>
          <w:tcPr>
            <w:tcW w:w="2070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D8088C" w:rsidRDefault="00D8088C" w:rsidP="00755884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03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8088C" w:rsidRPr="00757AA9" w:rsidRDefault="00D8088C" w:rsidP="007558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ell Line</w:t>
            </w:r>
          </w:p>
        </w:tc>
      </w:tr>
      <w:tr w:rsidR="00D8088C" w:rsidRPr="00757AA9" w:rsidTr="00755884">
        <w:trPr>
          <w:trHeight w:val="315"/>
        </w:trPr>
        <w:tc>
          <w:tcPr>
            <w:tcW w:w="207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088C" w:rsidRPr="00757AA9" w:rsidRDefault="00D8088C" w:rsidP="00755884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ltered proteins</w:t>
            </w:r>
          </w:p>
        </w:tc>
        <w:tc>
          <w:tcPr>
            <w:tcW w:w="10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088C" w:rsidRPr="00757AA9" w:rsidRDefault="00D8088C" w:rsidP="00755884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57AA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LO-1</w:t>
            </w:r>
          </w:p>
        </w:tc>
        <w:tc>
          <w:tcPr>
            <w:tcW w:w="10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088C" w:rsidRPr="00757AA9" w:rsidRDefault="00D8088C" w:rsidP="00755884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57AA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KGT4</w:t>
            </w:r>
          </w:p>
        </w:tc>
        <w:tc>
          <w:tcPr>
            <w:tcW w:w="10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088C" w:rsidRPr="00757AA9" w:rsidRDefault="00D8088C" w:rsidP="00755884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57AA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OE33</w:t>
            </w:r>
          </w:p>
        </w:tc>
      </w:tr>
      <w:tr w:rsidR="00D8088C" w:rsidRPr="00757AA9" w:rsidTr="00755884">
        <w:trPr>
          <w:trHeight w:val="315"/>
        </w:trPr>
        <w:tc>
          <w:tcPr>
            <w:tcW w:w="20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088C" w:rsidRPr="0018310F" w:rsidRDefault="00D8088C" w:rsidP="00755884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8310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ADAR1</w:t>
            </w:r>
          </w:p>
        </w:tc>
        <w:tc>
          <w:tcPr>
            <w:tcW w:w="10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088C" w:rsidRPr="0018310F" w:rsidRDefault="00D8088C" w:rsidP="00755884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8310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0.0524</w:t>
            </w:r>
          </w:p>
        </w:tc>
        <w:tc>
          <w:tcPr>
            <w:tcW w:w="10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088C" w:rsidRPr="0018310F" w:rsidRDefault="00D8088C" w:rsidP="00755884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8310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18784</w:t>
            </w:r>
          </w:p>
        </w:tc>
        <w:tc>
          <w:tcPr>
            <w:tcW w:w="10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088C" w:rsidRPr="0018310F" w:rsidRDefault="00D8088C" w:rsidP="00755884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8310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12526</w:t>
            </w:r>
          </w:p>
        </w:tc>
      </w:tr>
      <w:tr w:rsidR="00D8088C" w:rsidRPr="00757AA9" w:rsidTr="00755884">
        <w:trPr>
          <w:trHeight w:val="315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D8088C" w:rsidRPr="0018310F" w:rsidRDefault="00D8088C" w:rsidP="00755884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8310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AKT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D8088C" w:rsidRPr="0018310F" w:rsidRDefault="00D8088C" w:rsidP="00755884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8310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56276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D8088C" w:rsidRPr="0018310F" w:rsidRDefault="00D8088C" w:rsidP="00755884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8310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39735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D8088C" w:rsidRPr="0018310F" w:rsidRDefault="00D8088C" w:rsidP="00755884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8310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8698</w:t>
            </w:r>
          </w:p>
        </w:tc>
      </w:tr>
      <w:tr w:rsidR="00D8088C" w:rsidRPr="00757AA9" w:rsidTr="00755884">
        <w:trPr>
          <w:trHeight w:val="315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D8088C" w:rsidRPr="0018310F" w:rsidRDefault="00D8088C" w:rsidP="00755884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8310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AKT_pT308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D8088C" w:rsidRPr="0018310F" w:rsidRDefault="00D8088C" w:rsidP="00755884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8310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523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D8088C" w:rsidRPr="0018310F" w:rsidRDefault="00D8088C" w:rsidP="00755884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8310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0.1988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D8088C" w:rsidRPr="0018310F" w:rsidRDefault="00D8088C" w:rsidP="00755884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8310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10877</w:t>
            </w:r>
          </w:p>
        </w:tc>
      </w:tr>
      <w:tr w:rsidR="00D8088C" w:rsidRPr="00757AA9" w:rsidTr="00755884">
        <w:trPr>
          <w:trHeight w:val="315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D8088C" w:rsidRPr="0018310F" w:rsidRDefault="00D8088C" w:rsidP="00755884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8310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Bcl-2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D8088C" w:rsidRPr="0018310F" w:rsidRDefault="00D8088C" w:rsidP="00755884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8310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30866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D8088C" w:rsidRPr="0018310F" w:rsidRDefault="00D8088C" w:rsidP="00755884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8310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31146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D8088C" w:rsidRPr="0018310F" w:rsidRDefault="00D8088C" w:rsidP="00755884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8310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3714</w:t>
            </w:r>
          </w:p>
        </w:tc>
      </w:tr>
      <w:tr w:rsidR="00D8088C" w:rsidRPr="00757AA9" w:rsidTr="00755884">
        <w:trPr>
          <w:trHeight w:val="315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D8088C" w:rsidRPr="0018310F" w:rsidRDefault="00D8088C" w:rsidP="00755884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8310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D29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D8088C" w:rsidRPr="0018310F" w:rsidRDefault="00D8088C" w:rsidP="00755884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8310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D8088C" w:rsidRPr="0018310F" w:rsidRDefault="00D8088C" w:rsidP="00755884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8310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26911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D8088C" w:rsidRPr="0018310F" w:rsidRDefault="00D8088C" w:rsidP="00755884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8310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10634</w:t>
            </w:r>
          </w:p>
        </w:tc>
      </w:tr>
      <w:tr w:rsidR="00D8088C" w:rsidRPr="00757AA9" w:rsidTr="00755884">
        <w:trPr>
          <w:trHeight w:val="315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D8088C" w:rsidRPr="0018310F" w:rsidRDefault="00D8088C" w:rsidP="00755884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8310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D31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D8088C" w:rsidRPr="0018310F" w:rsidRDefault="00D8088C" w:rsidP="00755884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8310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D8088C" w:rsidRPr="0018310F" w:rsidRDefault="00D8088C" w:rsidP="00755884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8310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25124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D8088C" w:rsidRPr="0018310F" w:rsidRDefault="00D8088C" w:rsidP="00755884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8310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14355</w:t>
            </w:r>
          </w:p>
        </w:tc>
      </w:tr>
      <w:tr w:rsidR="00D8088C" w:rsidRPr="00757AA9" w:rsidTr="00755884">
        <w:trPr>
          <w:trHeight w:val="315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D8088C" w:rsidRPr="0018310F" w:rsidRDefault="00D8088C" w:rsidP="00755884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8310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yclin-B1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D8088C" w:rsidRPr="0018310F" w:rsidRDefault="00D8088C" w:rsidP="00755884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8310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12422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D8088C" w:rsidRPr="0018310F" w:rsidRDefault="00D8088C" w:rsidP="00755884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8310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27708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D8088C" w:rsidRPr="0018310F" w:rsidRDefault="00D8088C" w:rsidP="00755884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8310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0.6144</w:t>
            </w:r>
          </w:p>
        </w:tc>
      </w:tr>
      <w:tr w:rsidR="00D8088C" w:rsidRPr="00757AA9" w:rsidTr="00755884">
        <w:trPr>
          <w:trHeight w:val="315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D8088C" w:rsidRPr="0018310F" w:rsidRDefault="00D8088C" w:rsidP="00755884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8310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ERCC1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D8088C" w:rsidRPr="0018310F" w:rsidRDefault="00D8088C" w:rsidP="00755884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8310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0.0662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D8088C" w:rsidRPr="0018310F" w:rsidRDefault="00D8088C" w:rsidP="00755884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8310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10325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D8088C" w:rsidRPr="0018310F" w:rsidRDefault="00D8088C" w:rsidP="00755884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8310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15004</w:t>
            </w:r>
          </w:p>
        </w:tc>
      </w:tr>
      <w:tr w:rsidR="00D8088C" w:rsidRPr="00757AA9" w:rsidTr="00755884">
        <w:trPr>
          <w:trHeight w:val="315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D8088C" w:rsidRPr="0018310F" w:rsidRDefault="00D8088C" w:rsidP="00755884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8310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FASN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D8088C" w:rsidRPr="0018310F" w:rsidRDefault="00D8088C" w:rsidP="00755884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8310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42481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D8088C" w:rsidRPr="0018310F" w:rsidRDefault="00D8088C" w:rsidP="00755884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8310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17746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D8088C" w:rsidRPr="0018310F" w:rsidRDefault="00D8088C" w:rsidP="00755884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8310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0.1493</w:t>
            </w:r>
          </w:p>
        </w:tc>
      </w:tr>
      <w:tr w:rsidR="00D8088C" w:rsidRPr="00757AA9" w:rsidTr="00755884">
        <w:trPr>
          <w:trHeight w:val="315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D8088C" w:rsidRPr="0018310F" w:rsidRDefault="00D8088C" w:rsidP="00755884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8310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FoxM1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D8088C" w:rsidRPr="0018310F" w:rsidRDefault="00D8088C" w:rsidP="00755884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8310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11023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D8088C" w:rsidRPr="0018310F" w:rsidRDefault="00D8088C" w:rsidP="00755884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8310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15977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D8088C" w:rsidRPr="0018310F" w:rsidRDefault="00D8088C" w:rsidP="00755884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8310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15832</w:t>
            </w:r>
          </w:p>
        </w:tc>
      </w:tr>
      <w:tr w:rsidR="00D8088C" w:rsidRPr="00757AA9" w:rsidTr="00755884">
        <w:trPr>
          <w:trHeight w:val="315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D8088C" w:rsidRPr="0018310F" w:rsidRDefault="00D8088C" w:rsidP="00755884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18310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Granzyme</w:t>
            </w:r>
            <w:proofErr w:type="spellEnd"/>
            <w:r w:rsidRPr="0018310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B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D8088C" w:rsidRPr="0018310F" w:rsidRDefault="00D8088C" w:rsidP="00755884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8310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26149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D8088C" w:rsidRPr="0018310F" w:rsidRDefault="00D8088C" w:rsidP="00755884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8310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18732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D8088C" w:rsidRPr="0018310F" w:rsidRDefault="00D8088C" w:rsidP="00755884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8310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13927</w:t>
            </w:r>
          </w:p>
        </w:tc>
      </w:tr>
      <w:tr w:rsidR="00D8088C" w:rsidRPr="00757AA9" w:rsidTr="00755884">
        <w:trPr>
          <w:trHeight w:val="315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D8088C" w:rsidRPr="0018310F" w:rsidRDefault="00D8088C" w:rsidP="00755884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18310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Gys</w:t>
            </w:r>
            <w:proofErr w:type="spellEnd"/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D8088C" w:rsidRPr="0018310F" w:rsidRDefault="00D8088C" w:rsidP="00755884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8310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23182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D8088C" w:rsidRPr="0018310F" w:rsidRDefault="00D8088C" w:rsidP="00755884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8310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10117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D8088C" w:rsidRPr="0018310F" w:rsidRDefault="00D8088C" w:rsidP="00755884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8310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0.1482</w:t>
            </w:r>
          </w:p>
        </w:tc>
      </w:tr>
      <w:tr w:rsidR="00D8088C" w:rsidRPr="00757AA9" w:rsidTr="00755884">
        <w:trPr>
          <w:trHeight w:val="315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D8088C" w:rsidRPr="0018310F" w:rsidRDefault="00D8088C" w:rsidP="00755884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8310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MERIT40_pS29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D8088C" w:rsidRPr="0018310F" w:rsidRDefault="00D8088C" w:rsidP="00755884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8310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0.038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D8088C" w:rsidRPr="0018310F" w:rsidRDefault="00D8088C" w:rsidP="00755884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8310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2013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D8088C" w:rsidRPr="0018310F" w:rsidRDefault="00D8088C" w:rsidP="00755884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8310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11644</w:t>
            </w:r>
          </w:p>
        </w:tc>
      </w:tr>
      <w:tr w:rsidR="00D8088C" w:rsidRPr="00757AA9" w:rsidTr="00755884">
        <w:trPr>
          <w:trHeight w:val="315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D8088C" w:rsidRPr="0018310F" w:rsidRDefault="00D8088C" w:rsidP="00755884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8310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NDUFB4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D8088C" w:rsidRPr="0018310F" w:rsidRDefault="00D8088C" w:rsidP="00755884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8310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22633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D8088C" w:rsidRPr="0018310F" w:rsidRDefault="00D8088C" w:rsidP="00755884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8310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26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D8088C" w:rsidRPr="0018310F" w:rsidRDefault="00D8088C" w:rsidP="00755884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8310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22865</w:t>
            </w:r>
          </w:p>
        </w:tc>
      </w:tr>
      <w:tr w:rsidR="00D8088C" w:rsidRPr="00757AA9" w:rsidTr="00755884">
        <w:trPr>
          <w:trHeight w:val="315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D8088C" w:rsidRPr="0018310F" w:rsidRDefault="00D8088C" w:rsidP="00755884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8310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N-</w:t>
            </w:r>
            <w:proofErr w:type="spellStart"/>
            <w:r w:rsidRPr="0018310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Ras</w:t>
            </w:r>
            <w:proofErr w:type="spellEnd"/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D8088C" w:rsidRPr="0018310F" w:rsidRDefault="00D8088C" w:rsidP="00755884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8310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10709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D8088C" w:rsidRPr="0018310F" w:rsidRDefault="00D8088C" w:rsidP="00755884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8310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21496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D8088C" w:rsidRPr="0018310F" w:rsidRDefault="00D8088C" w:rsidP="00755884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8310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14427</w:t>
            </w:r>
          </w:p>
        </w:tc>
      </w:tr>
      <w:tr w:rsidR="00D8088C" w:rsidRPr="00757AA9" w:rsidTr="00755884">
        <w:trPr>
          <w:trHeight w:val="315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D8088C" w:rsidRPr="0018310F" w:rsidRDefault="00D8088C" w:rsidP="00755884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8310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p44-42-MAPK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D8088C" w:rsidRPr="0018310F" w:rsidRDefault="00D8088C" w:rsidP="00755884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8310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25839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D8088C" w:rsidRPr="0018310F" w:rsidRDefault="00D8088C" w:rsidP="00755884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8310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23629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D8088C" w:rsidRPr="0018310F" w:rsidRDefault="00D8088C" w:rsidP="00755884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8310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0.1488</w:t>
            </w:r>
          </w:p>
        </w:tc>
      </w:tr>
      <w:tr w:rsidR="00D8088C" w:rsidRPr="00757AA9" w:rsidTr="00755884">
        <w:trPr>
          <w:trHeight w:val="315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D8088C" w:rsidRPr="0018310F" w:rsidRDefault="00D8088C" w:rsidP="00755884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8310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PAICS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D8088C" w:rsidRPr="0018310F" w:rsidRDefault="00D8088C" w:rsidP="00755884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8310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27489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D8088C" w:rsidRPr="0018310F" w:rsidRDefault="00D8088C" w:rsidP="00755884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8310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14064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D8088C" w:rsidRPr="0018310F" w:rsidRDefault="00D8088C" w:rsidP="00755884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8310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0.048</w:t>
            </w:r>
          </w:p>
        </w:tc>
      </w:tr>
      <w:tr w:rsidR="00D8088C" w:rsidRPr="00757AA9" w:rsidTr="00755884">
        <w:trPr>
          <w:trHeight w:val="315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D8088C" w:rsidRPr="0018310F" w:rsidRDefault="00D8088C" w:rsidP="00755884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18310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Paxillin</w:t>
            </w:r>
            <w:proofErr w:type="spellEnd"/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D8088C" w:rsidRPr="0018310F" w:rsidRDefault="00D8088C" w:rsidP="00755884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8310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17389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D8088C" w:rsidRPr="0018310F" w:rsidRDefault="00D8088C" w:rsidP="00755884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8310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40694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D8088C" w:rsidRPr="0018310F" w:rsidRDefault="00D8088C" w:rsidP="00755884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8310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0.0698</w:t>
            </w:r>
          </w:p>
        </w:tc>
      </w:tr>
      <w:tr w:rsidR="00D8088C" w:rsidRPr="00757AA9" w:rsidTr="00755884">
        <w:trPr>
          <w:trHeight w:val="315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D8088C" w:rsidRPr="0018310F" w:rsidRDefault="00D8088C" w:rsidP="00755884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8310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lastRenderedPageBreak/>
              <w:t>PKA-a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D8088C" w:rsidRPr="0018310F" w:rsidRDefault="00D8088C" w:rsidP="00755884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8310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17827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D8088C" w:rsidRPr="0018310F" w:rsidRDefault="00D8088C" w:rsidP="00755884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8310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28971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D8088C" w:rsidRPr="0018310F" w:rsidRDefault="00D8088C" w:rsidP="00755884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8310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0.3935</w:t>
            </w:r>
          </w:p>
        </w:tc>
      </w:tr>
      <w:tr w:rsidR="00D8088C" w:rsidRPr="00757AA9" w:rsidTr="00755884">
        <w:trPr>
          <w:trHeight w:val="315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D8088C" w:rsidRPr="0018310F" w:rsidRDefault="00D8088C" w:rsidP="00755884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18310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Porin</w:t>
            </w:r>
            <w:proofErr w:type="spellEnd"/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D8088C" w:rsidRPr="0018310F" w:rsidRDefault="00D8088C" w:rsidP="00755884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8310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0.2051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D8088C" w:rsidRPr="0018310F" w:rsidRDefault="00D8088C" w:rsidP="00755884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8310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39469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D8088C" w:rsidRPr="0018310F" w:rsidRDefault="00D8088C" w:rsidP="00755884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8310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19027</w:t>
            </w:r>
          </w:p>
        </w:tc>
      </w:tr>
      <w:tr w:rsidR="00D8088C" w:rsidRPr="00757AA9" w:rsidTr="00755884">
        <w:trPr>
          <w:trHeight w:val="315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D8088C" w:rsidRPr="0018310F" w:rsidRDefault="00D8088C" w:rsidP="00755884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8310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6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D8088C" w:rsidRPr="0018310F" w:rsidRDefault="00D8088C" w:rsidP="00755884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8310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28355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D8088C" w:rsidRPr="0018310F" w:rsidRDefault="00D8088C" w:rsidP="00755884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8310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27766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D8088C" w:rsidRPr="0018310F" w:rsidRDefault="00D8088C" w:rsidP="00755884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8310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9361</w:t>
            </w:r>
          </w:p>
        </w:tc>
      </w:tr>
      <w:tr w:rsidR="00D8088C" w:rsidRPr="00757AA9" w:rsidTr="00755884">
        <w:trPr>
          <w:trHeight w:val="315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D8088C" w:rsidRPr="0018310F" w:rsidRDefault="00D8088C" w:rsidP="00755884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8310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mad1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D8088C" w:rsidRPr="0018310F" w:rsidRDefault="00D8088C" w:rsidP="00755884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8310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23569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D8088C" w:rsidRPr="0018310F" w:rsidRDefault="00D8088C" w:rsidP="00755884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8310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0.0837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D8088C" w:rsidRPr="0018310F" w:rsidRDefault="00D8088C" w:rsidP="00755884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8310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13554</w:t>
            </w:r>
          </w:p>
        </w:tc>
      </w:tr>
      <w:tr w:rsidR="00D8088C" w:rsidRPr="00757AA9" w:rsidTr="00755884">
        <w:trPr>
          <w:trHeight w:val="315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D8088C" w:rsidRPr="0018310F" w:rsidRDefault="00D8088C" w:rsidP="00755884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18310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yk</w:t>
            </w:r>
            <w:proofErr w:type="spellEnd"/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D8088C" w:rsidRPr="0018310F" w:rsidRDefault="00D8088C" w:rsidP="00755884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8310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5912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D8088C" w:rsidRPr="0018310F" w:rsidRDefault="00D8088C" w:rsidP="00755884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8310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2476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D8088C" w:rsidRPr="0018310F" w:rsidRDefault="00D8088C" w:rsidP="00755884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8310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22242</w:t>
            </w:r>
          </w:p>
        </w:tc>
      </w:tr>
      <w:tr w:rsidR="00D8088C" w:rsidRPr="00757AA9" w:rsidTr="00755884">
        <w:trPr>
          <w:trHeight w:val="315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D8088C" w:rsidRPr="0018310F" w:rsidRDefault="00D8088C" w:rsidP="00755884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8310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Transglutaminase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D8088C" w:rsidRPr="0018310F" w:rsidRDefault="00D8088C" w:rsidP="00755884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8310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7976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D8088C" w:rsidRPr="0018310F" w:rsidRDefault="00D8088C" w:rsidP="00755884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8310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1275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D8088C" w:rsidRPr="0018310F" w:rsidRDefault="00D8088C" w:rsidP="00755884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8310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1672</w:t>
            </w:r>
          </w:p>
        </w:tc>
      </w:tr>
      <w:tr w:rsidR="00D8088C" w:rsidRPr="00757AA9" w:rsidTr="00755884">
        <w:trPr>
          <w:trHeight w:val="315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D8088C" w:rsidRPr="0018310F" w:rsidRDefault="00D8088C" w:rsidP="00755884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8310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TUFM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D8088C" w:rsidRPr="0018310F" w:rsidRDefault="00D8088C" w:rsidP="00755884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8310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0.1849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D8088C" w:rsidRPr="0018310F" w:rsidRDefault="00D8088C" w:rsidP="00755884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8310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30373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D8088C" w:rsidRPr="0018310F" w:rsidRDefault="00D8088C" w:rsidP="00755884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8310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32269</w:t>
            </w:r>
          </w:p>
        </w:tc>
      </w:tr>
      <w:tr w:rsidR="00D8088C" w:rsidRPr="00757AA9" w:rsidTr="00755884">
        <w:trPr>
          <w:trHeight w:val="315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D8088C" w:rsidRPr="0018310F" w:rsidRDefault="00D8088C" w:rsidP="00755884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8310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UGT1A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D8088C" w:rsidRPr="0018310F" w:rsidRDefault="00D8088C" w:rsidP="00755884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8310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2094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D8088C" w:rsidRPr="0018310F" w:rsidRDefault="00D8088C" w:rsidP="00755884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8310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28332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D8088C" w:rsidRPr="0018310F" w:rsidRDefault="00D8088C" w:rsidP="00755884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8310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24893</w:t>
            </w:r>
          </w:p>
        </w:tc>
      </w:tr>
      <w:tr w:rsidR="00D8088C" w:rsidRPr="00757AA9" w:rsidTr="00755884">
        <w:trPr>
          <w:trHeight w:val="315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D8088C" w:rsidRPr="0018310F" w:rsidRDefault="00D8088C" w:rsidP="00755884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8310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4E-BP1_pS65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D8088C" w:rsidRPr="0018310F" w:rsidRDefault="00D8088C" w:rsidP="00755884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8310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3997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D8088C" w:rsidRPr="0018310F" w:rsidRDefault="00D8088C" w:rsidP="00755884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8310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0.3173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D8088C" w:rsidRPr="0018310F" w:rsidRDefault="00D8088C" w:rsidP="00755884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8310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0.6993</w:t>
            </w:r>
          </w:p>
        </w:tc>
      </w:tr>
      <w:tr w:rsidR="00D8088C" w:rsidRPr="00757AA9" w:rsidTr="00755884">
        <w:trPr>
          <w:trHeight w:val="315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D8088C" w:rsidRPr="0018310F" w:rsidRDefault="00D8088C" w:rsidP="00755884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8310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ACC_pS79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D8088C" w:rsidRPr="0018310F" w:rsidRDefault="00D8088C" w:rsidP="00755884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8310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30159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D8088C" w:rsidRPr="0018310F" w:rsidRDefault="00D8088C" w:rsidP="00755884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8310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0.4855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D8088C" w:rsidRPr="0018310F" w:rsidRDefault="00D8088C" w:rsidP="00755884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8310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0.6526</w:t>
            </w:r>
          </w:p>
        </w:tc>
      </w:tr>
      <w:tr w:rsidR="00D8088C" w:rsidRPr="00757AA9" w:rsidTr="00755884">
        <w:trPr>
          <w:trHeight w:val="315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D8088C" w:rsidRPr="0018310F" w:rsidRDefault="00D8088C" w:rsidP="00755884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8310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Akt_pS473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D8088C" w:rsidRPr="0018310F" w:rsidRDefault="00D8088C" w:rsidP="00755884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8310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13364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D8088C" w:rsidRPr="0018310F" w:rsidRDefault="00D8088C" w:rsidP="00755884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8310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0.3536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D8088C" w:rsidRPr="0018310F" w:rsidRDefault="00D8088C" w:rsidP="00755884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8310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0.1962</w:t>
            </w:r>
          </w:p>
        </w:tc>
      </w:tr>
      <w:tr w:rsidR="00D8088C" w:rsidRPr="00757AA9" w:rsidTr="00755884">
        <w:trPr>
          <w:trHeight w:val="315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D8088C" w:rsidRPr="0018310F" w:rsidRDefault="00D8088C" w:rsidP="00755884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8310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Aurora-B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D8088C" w:rsidRPr="0018310F" w:rsidRDefault="00D8088C" w:rsidP="00755884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8310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0.0453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D8088C" w:rsidRPr="0018310F" w:rsidRDefault="00D8088C" w:rsidP="00755884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8310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0.3441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D8088C" w:rsidRPr="0018310F" w:rsidRDefault="00D8088C" w:rsidP="00755884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8310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0.1678</w:t>
            </w:r>
          </w:p>
        </w:tc>
      </w:tr>
      <w:tr w:rsidR="00D8088C" w:rsidRPr="00757AA9" w:rsidTr="00755884">
        <w:trPr>
          <w:trHeight w:val="315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D8088C" w:rsidRPr="0018310F" w:rsidRDefault="00D8088C" w:rsidP="00755884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18310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Axl</w:t>
            </w:r>
            <w:proofErr w:type="spellEnd"/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D8088C" w:rsidRPr="0018310F" w:rsidRDefault="00D8088C" w:rsidP="00755884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8310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0.7921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D8088C" w:rsidRPr="0018310F" w:rsidRDefault="00D8088C" w:rsidP="00755884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8310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26504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D8088C" w:rsidRPr="0018310F" w:rsidRDefault="00D8088C" w:rsidP="00755884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8310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0.4489</w:t>
            </w:r>
          </w:p>
        </w:tc>
      </w:tr>
      <w:tr w:rsidR="00D8088C" w:rsidRPr="00757AA9" w:rsidTr="00755884">
        <w:trPr>
          <w:trHeight w:val="315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D8088C" w:rsidRPr="0018310F" w:rsidRDefault="00D8088C" w:rsidP="00755884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8310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Bad_pS112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D8088C" w:rsidRPr="0018310F" w:rsidRDefault="00D8088C" w:rsidP="00755884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8310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0.0013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D8088C" w:rsidRPr="0018310F" w:rsidRDefault="00D8088C" w:rsidP="00755884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8310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0.1972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D8088C" w:rsidRPr="0018310F" w:rsidRDefault="00D8088C" w:rsidP="00755884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8310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0.3101</w:t>
            </w:r>
          </w:p>
        </w:tc>
      </w:tr>
      <w:tr w:rsidR="00D8088C" w:rsidRPr="00757AA9" w:rsidTr="00755884">
        <w:trPr>
          <w:trHeight w:val="315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D8088C" w:rsidRPr="0018310F" w:rsidRDefault="00D8088C" w:rsidP="00755884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18310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Bax</w:t>
            </w:r>
            <w:proofErr w:type="spellEnd"/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D8088C" w:rsidRPr="0018310F" w:rsidRDefault="00D8088C" w:rsidP="00755884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8310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2485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D8088C" w:rsidRPr="0018310F" w:rsidRDefault="00D8088C" w:rsidP="00755884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8310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0.2827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D8088C" w:rsidRPr="0018310F" w:rsidRDefault="00D8088C" w:rsidP="00755884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8310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0.293</w:t>
            </w:r>
          </w:p>
        </w:tc>
      </w:tr>
      <w:tr w:rsidR="00D8088C" w:rsidRPr="00757AA9" w:rsidTr="00755884">
        <w:trPr>
          <w:trHeight w:val="360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D8088C" w:rsidRPr="0018310F" w:rsidRDefault="00D8088C" w:rsidP="00755884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8310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b-Catenin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D8088C" w:rsidRPr="0018310F" w:rsidRDefault="00D8088C" w:rsidP="00755884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8310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0.7317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D8088C" w:rsidRPr="0018310F" w:rsidRDefault="00D8088C" w:rsidP="00755884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8310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7553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D8088C" w:rsidRPr="0018310F" w:rsidRDefault="00D8088C" w:rsidP="00755884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8310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0.1881</w:t>
            </w:r>
          </w:p>
        </w:tc>
      </w:tr>
      <w:tr w:rsidR="00D8088C" w:rsidRPr="00757AA9" w:rsidTr="00755884">
        <w:trPr>
          <w:trHeight w:val="315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D8088C" w:rsidRPr="0018310F" w:rsidRDefault="00D8088C" w:rsidP="00755884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18310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Bim</w:t>
            </w:r>
            <w:proofErr w:type="spellEnd"/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D8088C" w:rsidRPr="0018310F" w:rsidRDefault="00D8088C" w:rsidP="00755884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8310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0.3065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D8088C" w:rsidRPr="0018310F" w:rsidRDefault="00D8088C" w:rsidP="00755884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8310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0.2196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D8088C" w:rsidRPr="0018310F" w:rsidRDefault="00D8088C" w:rsidP="00755884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8310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16798</w:t>
            </w:r>
          </w:p>
        </w:tc>
      </w:tr>
      <w:tr w:rsidR="00D8088C" w:rsidRPr="00757AA9" w:rsidTr="00755884">
        <w:trPr>
          <w:trHeight w:val="315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D8088C" w:rsidRPr="0018310F" w:rsidRDefault="00D8088C" w:rsidP="00755884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8310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B-</w:t>
            </w:r>
            <w:proofErr w:type="spellStart"/>
            <w:r w:rsidRPr="0018310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Raf</w:t>
            </w:r>
            <w:proofErr w:type="spellEnd"/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D8088C" w:rsidRPr="0018310F" w:rsidRDefault="00D8088C" w:rsidP="00755884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8310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0.0468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D8088C" w:rsidRPr="0018310F" w:rsidRDefault="00D8088C" w:rsidP="00755884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8310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0.1214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D8088C" w:rsidRPr="0018310F" w:rsidRDefault="00D8088C" w:rsidP="00755884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8310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0.2325</w:t>
            </w:r>
          </w:p>
        </w:tc>
      </w:tr>
      <w:tr w:rsidR="00D8088C" w:rsidRPr="00757AA9" w:rsidTr="00755884">
        <w:trPr>
          <w:trHeight w:val="315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D8088C" w:rsidRPr="0018310F" w:rsidRDefault="00D8088C" w:rsidP="00755884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8310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B-Raf_pS445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D8088C" w:rsidRPr="0018310F" w:rsidRDefault="00D8088C" w:rsidP="00755884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8310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27587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D8088C" w:rsidRPr="0018310F" w:rsidRDefault="00D8088C" w:rsidP="00755884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8310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0.2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D8088C" w:rsidRPr="0018310F" w:rsidRDefault="00D8088C" w:rsidP="00755884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8310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1.0316</w:t>
            </w:r>
          </w:p>
        </w:tc>
      </w:tr>
      <w:tr w:rsidR="00D8088C" w:rsidRPr="00757AA9" w:rsidTr="00755884">
        <w:trPr>
          <w:trHeight w:val="315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D8088C" w:rsidRPr="0018310F" w:rsidRDefault="00D8088C" w:rsidP="00755884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8310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aveolin-1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D8088C" w:rsidRPr="0018310F" w:rsidRDefault="00D8088C" w:rsidP="00755884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8310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0.355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D8088C" w:rsidRPr="0018310F" w:rsidRDefault="00D8088C" w:rsidP="00755884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8310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14379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D8088C" w:rsidRPr="0018310F" w:rsidRDefault="00D8088C" w:rsidP="00755884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8310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0.2736</w:t>
            </w:r>
          </w:p>
        </w:tc>
      </w:tr>
      <w:tr w:rsidR="00D8088C" w:rsidRPr="00757AA9" w:rsidTr="00755884">
        <w:trPr>
          <w:trHeight w:val="315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D8088C" w:rsidRPr="0018310F" w:rsidRDefault="00D8088C" w:rsidP="00755884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8310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dc25C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D8088C" w:rsidRPr="0018310F" w:rsidRDefault="00D8088C" w:rsidP="00755884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8310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2374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D8088C" w:rsidRPr="0018310F" w:rsidRDefault="00D8088C" w:rsidP="00755884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8310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0.3784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D8088C" w:rsidRPr="0018310F" w:rsidRDefault="00D8088C" w:rsidP="00755884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8310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0.4968</w:t>
            </w:r>
          </w:p>
        </w:tc>
      </w:tr>
      <w:tr w:rsidR="00D8088C" w:rsidRPr="00757AA9" w:rsidTr="00755884">
        <w:trPr>
          <w:trHeight w:val="315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D8088C" w:rsidRPr="0018310F" w:rsidRDefault="00D8088C" w:rsidP="00755884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8310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hk1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D8088C" w:rsidRPr="0018310F" w:rsidRDefault="00D8088C" w:rsidP="00755884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8310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16823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D8088C" w:rsidRPr="0018310F" w:rsidRDefault="00D8088C" w:rsidP="00755884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8310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0.2232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D8088C" w:rsidRPr="0018310F" w:rsidRDefault="00D8088C" w:rsidP="00755884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8310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0.174</w:t>
            </w:r>
          </w:p>
        </w:tc>
      </w:tr>
      <w:tr w:rsidR="00D8088C" w:rsidRPr="00757AA9" w:rsidTr="00755884">
        <w:trPr>
          <w:trHeight w:val="315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D8088C" w:rsidRPr="0018310F" w:rsidRDefault="00D8088C" w:rsidP="00755884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8310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OX-IV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D8088C" w:rsidRPr="0018310F" w:rsidRDefault="00D8088C" w:rsidP="00755884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8310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0.4392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D8088C" w:rsidRPr="0018310F" w:rsidRDefault="00D8088C" w:rsidP="00755884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8310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0.166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D8088C" w:rsidRPr="0018310F" w:rsidRDefault="00D8088C" w:rsidP="00755884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8310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0.1412</w:t>
            </w:r>
          </w:p>
        </w:tc>
      </w:tr>
      <w:tr w:rsidR="00D8088C" w:rsidRPr="00757AA9" w:rsidTr="00755884">
        <w:trPr>
          <w:trHeight w:val="315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D8088C" w:rsidRPr="0018310F" w:rsidRDefault="00D8088C" w:rsidP="00755884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8310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lastRenderedPageBreak/>
              <w:t>C-Raf_pS338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D8088C" w:rsidRPr="0018310F" w:rsidRDefault="00D8088C" w:rsidP="00755884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8310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0.0471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D8088C" w:rsidRPr="0018310F" w:rsidRDefault="00D8088C" w:rsidP="00755884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8310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0.1469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D8088C" w:rsidRPr="0018310F" w:rsidRDefault="00D8088C" w:rsidP="00755884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8310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0.4112</w:t>
            </w:r>
          </w:p>
        </w:tc>
      </w:tr>
      <w:tr w:rsidR="00D8088C" w:rsidRPr="00757AA9" w:rsidTr="00755884">
        <w:trPr>
          <w:trHeight w:val="315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D8088C" w:rsidRPr="0018310F" w:rsidRDefault="00D8088C" w:rsidP="00755884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8310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yclin-D3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D8088C" w:rsidRPr="0018310F" w:rsidRDefault="00D8088C" w:rsidP="00755884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8310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0.0356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D8088C" w:rsidRPr="0018310F" w:rsidRDefault="00D8088C" w:rsidP="00755884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8310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0.3508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D8088C" w:rsidRPr="0018310F" w:rsidRDefault="00D8088C" w:rsidP="00755884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8310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0.3411</w:t>
            </w:r>
          </w:p>
        </w:tc>
      </w:tr>
      <w:tr w:rsidR="00D8088C" w:rsidRPr="00757AA9" w:rsidTr="00755884">
        <w:trPr>
          <w:trHeight w:val="315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D8088C" w:rsidRPr="0018310F" w:rsidRDefault="00D8088C" w:rsidP="00755884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8310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DUSP4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D8088C" w:rsidRPr="0018310F" w:rsidRDefault="00D8088C" w:rsidP="00755884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8310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0.2763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D8088C" w:rsidRPr="0018310F" w:rsidRDefault="00D8088C" w:rsidP="00755884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8310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1.1818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D8088C" w:rsidRPr="0018310F" w:rsidRDefault="00D8088C" w:rsidP="00755884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8310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0.8502</w:t>
            </w:r>
          </w:p>
        </w:tc>
      </w:tr>
      <w:tr w:rsidR="00D8088C" w:rsidRPr="00757AA9" w:rsidTr="00755884">
        <w:trPr>
          <w:trHeight w:val="315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D8088C" w:rsidRPr="0018310F" w:rsidRDefault="00D8088C" w:rsidP="00755884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8310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E-Cadherin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D8088C" w:rsidRPr="0018310F" w:rsidRDefault="00D8088C" w:rsidP="00755884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8310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0.5403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D8088C" w:rsidRPr="0018310F" w:rsidRDefault="00D8088C" w:rsidP="00755884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8310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0.3712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D8088C" w:rsidRPr="0018310F" w:rsidRDefault="00D8088C" w:rsidP="00755884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8310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0.1975</w:t>
            </w:r>
          </w:p>
        </w:tc>
      </w:tr>
      <w:tr w:rsidR="00D8088C" w:rsidRPr="00757AA9" w:rsidTr="00755884">
        <w:trPr>
          <w:trHeight w:val="315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D8088C" w:rsidRPr="0018310F" w:rsidRDefault="00D8088C" w:rsidP="00755884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8310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eEF2K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D8088C" w:rsidRPr="0018310F" w:rsidRDefault="00D8088C" w:rsidP="00755884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8310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3049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D8088C" w:rsidRPr="0018310F" w:rsidRDefault="00D8088C" w:rsidP="00755884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8310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0.4043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D8088C" w:rsidRPr="0018310F" w:rsidRDefault="00D8088C" w:rsidP="00755884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8310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0.3468</w:t>
            </w:r>
          </w:p>
        </w:tc>
      </w:tr>
      <w:tr w:rsidR="00D8088C" w:rsidRPr="00757AA9" w:rsidTr="00755884">
        <w:trPr>
          <w:trHeight w:val="315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D8088C" w:rsidRPr="0018310F" w:rsidRDefault="00D8088C" w:rsidP="00755884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8310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EGFR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D8088C" w:rsidRPr="0018310F" w:rsidRDefault="00D8088C" w:rsidP="00755884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8310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0.1398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D8088C" w:rsidRPr="0018310F" w:rsidRDefault="00D8088C" w:rsidP="00755884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8310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0.0564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D8088C" w:rsidRPr="0018310F" w:rsidRDefault="00D8088C" w:rsidP="00755884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8310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0.3286</w:t>
            </w:r>
          </w:p>
        </w:tc>
      </w:tr>
      <w:tr w:rsidR="00D8088C" w:rsidRPr="00757AA9" w:rsidTr="00755884">
        <w:trPr>
          <w:trHeight w:val="315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D8088C" w:rsidRPr="0018310F" w:rsidRDefault="00D8088C" w:rsidP="00755884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8310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FAK_pY397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D8088C" w:rsidRPr="0018310F" w:rsidRDefault="00D8088C" w:rsidP="00755884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8310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0.149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D8088C" w:rsidRPr="0018310F" w:rsidRDefault="00D8088C" w:rsidP="00755884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8310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0.2212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D8088C" w:rsidRPr="0018310F" w:rsidRDefault="00D8088C" w:rsidP="00755884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8310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0.1224</w:t>
            </w:r>
          </w:p>
        </w:tc>
      </w:tr>
      <w:tr w:rsidR="00D8088C" w:rsidRPr="00757AA9" w:rsidTr="00755884">
        <w:trPr>
          <w:trHeight w:val="315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D8088C" w:rsidRPr="0018310F" w:rsidRDefault="00D8088C" w:rsidP="00755884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8310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Gab2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D8088C" w:rsidRPr="0018310F" w:rsidRDefault="00D8088C" w:rsidP="00755884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8310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23791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D8088C" w:rsidRPr="0018310F" w:rsidRDefault="00D8088C" w:rsidP="00755884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8310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0.3095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D8088C" w:rsidRPr="0018310F" w:rsidRDefault="00D8088C" w:rsidP="00755884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8310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0.2132</w:t>
            </w:r>
          </w:p>
        </w:tc>
      </w:tr>
      <w:tr w:rsidR="00D8088C" w:rsidRPr="00757AA9" w:rsidTr="00755884">
        <w:trPr>
          <w:trHeight w:val="315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D8088C" w:rsidRPr="0018310F" w:rsidRDefault="00D8088C" w:rsidP="00755884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8310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HER2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D8088C" w:rsidRPr="0018310F" w:rsidRDefault="00D8088C" w:rsidP="00755884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8310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0.3824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D8088C" w:rsidRPr="0018310F" w:rsidRDefault="00D8088C" w:rsidP="00755884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8310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0.4281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D8088C" w:rsidRPr="0018310F" w:rsidRDefault="00D8088C" w:rsidP="00755884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8310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0.2632</w:t>
            </w:r>
          </w:p>
        </w:tc>
      </w:tr>
      <w:tr w:rsidR="00D8088C" w:rsidRPr="00757AA9" w:rsidTr="00755884">
        <w:trPr>
          <w:trHeight w:val="315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D8088C" w:rsidRPr="0018310F" w:rsidRDefault="00D8088C" w:rsidP="00755884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8310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HES1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D8088C" w:rsidRPr="0018310F" w:rsidRDefault="00D8088C" w:rsidP="00755884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8310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0.222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D8088C" w:rsidRPr="0018310F" w:rsidRDefault="00D8088C" w:rsidP="00755884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8310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0.3935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D8088C" w:rsidRPr="0018310F" w:rsidRDefault="00D8088C" w:rsidP="00755884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8310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0.4488</w:t>
            </w:r>
          </w:p>
        </w:tc>
      </w:tr>
      <w:tr w:rsidR="00D8088C" w:rsidRPr="00757AA9" w:rsidTr="00755884">
        <w:trPr>
          <w:trHeight w:val="315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D8088C" w:rsidRPr="0018310F" w:rsidRDefault="00D8088C" w:rsidP="00755884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8310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Hexokinase II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D8088C" w:rsidRPr="0018310F" w:rsidRDefault="00D8088C" w:rsidP="00755884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8310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0.1917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D8088C" w:rsidRPr="0018310F" w:rsidRDefault="00D8088C" w:rsidP="00755884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8310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0.0757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D8088C" w:rsidRPr="0018310F" w:rsidRDefault="00D8088C" w:rsidP="00755884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8310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0.3048</w:t>
            </w:r>
          </w:p>
        </w:tc>
      </w:tr>
      <w:tr w:rsidR="00D8088C" w:rsidRPr="00757AA9" w:rsidTr="00755884">
        <w:trPr>
          <w:trHeight w:val="315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D8088C" w:rsidRPr="0018310F" w:rsidRDefault="00D8088C" w:rsidP="00755884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8310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IGFBP2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D8088C" w:rsidRPr="0018310F" w:rsidRDefault="00D8088C" w:rsidP="00755884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8310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0.4879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D8088C" w:rsidRPr="0018310F" w:rsidRDefault="00D8088C" w:rsidP="00755884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8310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2.6481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D8088C" w:rsidRPr="0018310F" w:rsidRDefault="00D8088C" w:rsidP="00755884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8310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15056</w:t>
            </w:r>
          </w:p>
        </w:tc>
      </w:tr>
      <w:tr w:rsidR="00D8088C" w:rsidRPr="00757AA9" w:rsidTr="00755884">
        <w:trPr>
          <w:trHeight w:val="315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D8088C" w:rsidRPr="0018310F" w:rsidRDefault="00D8088C" w:rsidP="00755884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8310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IRS1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D8088C" w:rsidRPr="0018310F" w:rsidRDefault="00D8088C" w:rsidP="00755884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8310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0.0006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D8088C" w:rsidRPr="0018310F" w:rsidRDefault="00D8088C" w:rsidP="00755884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8310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0.2609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D8088C" w:rsidRPr="0018310F" w:rsidRDefault="00D8088C" w:rsidP="00755884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8310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0.146</w:t>
            </w:r>
          </w:p>
        </w:tc>
      </w:tr>
      <w:tr w:rsidR="00D8088C" w:rsidRPr="00757AA9" w:rsidTr="00755884">
        <w:trPr>
          <w:trHeight w:val="315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D8088C" w:rsidRPr="0018310F" w:rsidRDefault="00D8088C" w:rsidP="00755884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8310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Jagged1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D8088C" w:rsidRPr="0018310F" w:rsidRDefault="00D8088C" w:rsidP="00755884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8310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0.1252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D8088C" w:rsidRPr="0018310F" w:rsidRDefault="00D8088C" w:rsidP="00755884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8310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0.3316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D8088C" w:rsidRPr="0018310F" w:rsidRDefault="00D8088C" w:rsidP="00755884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8310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1.0524</w:t>
            </w:r>
          </w:p>
        </w:tc>
      </w:tr>
      <w:tr w:rsidR="00D8088C" w:rsidRPr="00757AA9" w:rsidTr="00755884">
        <w:trPr>
          <w:trHeight w:val="315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D8088C" w:rsidRPr="0018310F" w:rsidRDefault="00D8088C" w:rsidP="00755884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8310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LRP6_pS1490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D8088C" w:rsidRPr="0018310F" w:rsidRDefault="00D8088C" w:rsidP="00755884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8310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0.2878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D8088C" w:rsidRPr="0018310F" w:rsidRDefault="00D8088C" w:rsidP="00755884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8310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0.2298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D8088C" w:rsidRPr="0018310F" w:rsidRDefault="00D8088C" w:rsidP="00755884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8310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0.6566</w:t>
            </w:r>
          </w:p>
        </w:tc>
      </w:tr>
      <w:tr w:rsidR="00D8088C" w:rsidRPr="00757AA9" w:rsidTr="00755884">
        <w:trPr>
          <w:trHeight w:val="315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D8088C" w:rsidRPr="0018310F" w:rsidRDefault="00D8088C" w:rsidP="00755884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18310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Lck</w:t>
            </w:r>
            <w:proofErr w:type="spellEnd"/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D8088C" w:rsidRPr="0018310F" w:rsidRDefault="00D8088C" w:rsidP="00755884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8310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0.3808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D8088C" w:rsidRPr="0018310F" w:rsidRDefault="00D8088C" w:rsidP="00755884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8310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1.1324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D8088C" w:rsidRPr="0018310F" w:rsidRDefault="00D8088C" w:rsidP="00755884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8310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6218</w:t>
            </w:r>
          </w:p>
        </w:tc>
      </w:tr>
      <w:tr w:rsidR="00D8088C" w:rsidRPr="00757AA9" w:rsidTr="00755884">
        <w:trPr>
          <w:trHeight w:val="315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D8088C" w:rsidRPr="0018310F" w:rsidRDefault="00D8088C" w:rsidP="00755884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8310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MCL-1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D8088C" w:rsidRPr="0018310F" w:rsidRDefault="00D8088C" w:rsidP="00755884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8310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0.1752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D8088C" w:rsidRPr="0018310F" w:rsidRDefault="00D8088C" w:rsidP="00755884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8310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0.7067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D8088C" w:rsidRPr="0018310F" w:rsidRDefault="00D8088C" w:rsidP="00755884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8310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0.164</w:t>
            </w:r>
          </w:p>
        </w:tc>
      </w:tr>
      <w:tr w:rsidR="00D8088C" w:rsidRPr="00757AA9" w:rsidTr="00755884">
        <w:trPr>
          <w:trHeight w:val="315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D8088C" w:rsidRPr="0018310F" w:rsidRDefault="00D8088C" w:rsidP="00755884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8310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MCT4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D8088C" w:rsidRPr="0018310F" w:rsidRDefault="00D8088C" w:rsidP="00755884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8310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0.4974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D8088C" w:rsidRPr="0018310F" w:rsidRDefault="00D8088C" w:rsidP="00755884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8310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3803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D8088C" w:rsidRPr="0018310F" w:rsidRDefault="00D8088C" w:rsidP="00755884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8310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0.2395</w:t>
            </w:r>
          </w:p>
        </w:tc>
      </w:tr>
      <w:tr w:rsidR="00D8088C" w:rsidRPr="00757AA9" w:rsidTr="00755884">
        <w:trPr>
          <w:trHeight w:val="315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D8088C" w:rsidRPr="0018310F" w:rsidRDefault="00D8088C" w:rsidP="00755884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8310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MDM2_pS166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D8088C" w:rsidRPr="0018310F" w:rsidRDefault="00D8088C" w:rsidP="00755884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8310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0.1019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D8088C" w:rsidRPr="0018310F" w:rsidRDefault="00D8088C" w:rsidP="00755884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8310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0.1468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D8088C" w:rsidRPr="0018310F" w:rsidRDefault="00D8088C" w:rsidP="00755884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8310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12091</w:t>
            </w:r>
          </w:p>
        </w:tc>
      </w:tr>
      <w:tr w:rsidR="00D8088C" w:rsidRPr="00757AA9" w:rsidTr="00755884">
        <w:trPr>
          <w:trHeight w:val="315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D8088C" w:rsidRPr="0018310F" w:rsidRDefault="00D8088C" w:rsidP="00755884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8310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Mnk1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D8088C" w:rsidRPr="0018310F" w:rsidRDefault="00D8088C" w:rsidP="00755884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8310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18246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D8088C" w:rsidRPr="0018310F" w:rsidRDefault="00D8088C" w:rsidP="00755884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8310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0.6445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D8088C" w:rsidRPr="0018310F" w:rsidRDefault="00D8088C" w:rsidP="00755884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8310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0.2685</w:t>
            </w:r>
          </w:p>
        </w:tc>
      </w:tr>
      <w:tr w:rsidR="00D8088C" w:rsidRPr="00757AA9" w:rsidTr="00755884">
        <w:trPr>
          <w:trHeight w:val="315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D8088C" w:rsidRPr="0018310F" w:rsidRDefault="00D8088C" w:rsidP="00755884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8310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NDRG1_pT346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D8088C" w:rsidRPr="0018310F" w:rsidRDefault="00D8088C" w:rsidP="00755884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8310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31515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D8088C" w:rsidRPr="0018310F" w:rsidRDefault="00D8088C" w:rsidP="00755884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8310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0.2238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D8088C" w:rsidRPr="0018310F" w:rsidRDefault="00D8088C" w:rsidP="00755884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8310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1.1687</w:t>
            </w:r>
          </w:p>
        </w:tc>
      </w:tr>
      <w:tr w:rsidR="00D8088C" w:rsidRPr="00757AA9" w:rsidTr="00755884">
        <w:trPr>
          <w:trHeight w:val="315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D8088C" w:rsidRPr="0018310F" w:rsidRDefault="00D8088C" w:rsidP="00755884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8310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p16INK4a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D8088C" w:rsidRPr="0018310F" w:rsidRDefault="00D8088C" w:rsidP="00755884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8310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66061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D8088C" w:rsidRPr="0018310F" w:rsidRDefault="00D8088C" w:rsidP="00755884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8310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0.1157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D8088C" w:rsidRPr="0018310F" w:rsidRDefault="00D8088C" w:rsidP="00755884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8310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0.5123</w:t>
            </w:r>
          </w:p>
        </w:tc>
      </w:tr>
      <w:tr w:rsidR="00D8088C" w:rsidRPr="00757AA9" w:rsidTr="00755884">
        <w:trPr>
          <w:trHeight w:val="315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D8088C" w:rsidRPr="0018310F" w:rsidRDefault="00D8088C" w:rsidP="00755884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8310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p38-MAPK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D8088C" w:rsidRPr="0018310F" w:rsidRDefault="00D8088C" w:rsidP="00755884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8310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22303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D8088C" w:rsidRPr="0018310F" w:rsidRDefault="00D8088C" w:rsidP="00755884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8310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0.3152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D8088C" w:rsidRPr="0018310F" w:rsidRDefault="00D8088C" w:rsidP="00755884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8310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0.1777</w:t>
            </w:r>
          </w:p>
        </w:tc>
      </w:tr>
      <w:tr w:rsidR="00D8088C" w:rsidRPr="00757AA9" w:rsidTr="00755884">
        <w:trPr>
          <w:trHeight w:val="315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D8088C" w:rsidRPr="0018310F" w:rsidRDefault="00D8088C" w:rsidP="00755884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8310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lastRenderedPageBreak/>
              <w:t>PAI-1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D8088C" w:rsidRPr="0018310F" w:rsidRDefault="00D8088C" w:rsidP="00755884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8310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43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D8088C" w:rsidRPr="0018310F" w:rsidRDefault="00D8088C" w:rsidP="00755884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8310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32401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D8088C" w:rsidRPr="0018310F" w:rsidRDefault="00D8088C" w:rsidP="00755884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8310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0.1469</w:t>
            </w:r>
          </w:p>
        </w:tc>
      </w:tr>
      <w:tr w:rsidR="00D8088C" w:rsidRPr="00757AA9" w:rsidTr="00755884">
        <w:trPr>
          <w:trHeight w:val="315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D8088C" w:rsidRPr="0018310F" w:rsidRDefault="00D8088C" w:rsidP="00755884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8310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PAK1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D8088C" w:rsidRPr="0018310F" w:rsidRDefault="00D8088C" w:rsidP="00755884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8310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7799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D8088C" w:rsidRPr="0018310F" w:rsidRDefault="00D8088C" w:rsidP="00755884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8310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0.1887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D8088C" w:rsidRPr="0018310F" w:rsidRDefault="00D8088C" w:rsidP="00755884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8310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0.2303</w:t>
            </w:r>
          </w:p>
        </w:tc>
      </w:tr>
      <w:tr w:rsidR="00D8088C" w:rsidRPr="00757AA9" w:rsidTr="00755884">
        <w:trPr>
          <w:trHeight w:val="315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D8088C" w:rsidRPr="0018310F" w:rsidRDefault="00D8088C" w:rsidP="00755884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8310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PARP1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D8088C" w:rsidRPr="0018310F" w:rsidRDefault="00D8088C" w:rsidP="00755884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8310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0.2948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D8088C" w:rsidRPr="0018310F" w:rsidRDefault="00D8088C" w:rsidP="00755884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8310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31646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D8088C" w:rsidRPr="0018310F" w:rsidRDefault="00D8088C" w:rsidP="00755884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8310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0.1702</w:t>
            </w:r>
          </w:p>
        </w:tc>
      </w:tr>
      <w:tr w:rsidR="00D8088C" w:rsidRPr="00757AA9" w:rsidTr="00755884">
        <w:trPr>
          <w:trHeight w:val="315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D8088C" w:rsidRPr="0018310F" w:rsidRDefault="00D8088C" w:rsidP="00755884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8310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PDGFR-b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D8088C" w:rsidRPr="0018310F" w:rsidRDefault="00D8088C" w:rsidP="00755884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8310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0.3049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D8088C" w:rsidRPr="0018310F" w:rsidRDefault="00D8088C" w:rsidP="00755884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8310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0.2895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D8088C" w:rsidRPr="0018310F" w:rsidRDefault="00D8088C" w:rsidP="00755884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8310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12417</w:t>
            </w:r>
          </w:p>
        </w:tc>
      </w:tr>
      <w:tr w:rsidR="00D8088C" w:rsidRPr="00757AA9" w:rsidTr="00755884">
        <w:trPr>
          <w:trHeight w:val="315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D8088C" w:rsidRPr="0018310F" w:rsidRDefault="00D8088C" w:rsidP="00755884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8310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PDK1_pS241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D8088C" w:rsidRPr="0018310F" w:rsidRDefault="00D8088C" w:rsidP="00755884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8310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1112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D8088C" w:rsidRPr="0018310F" w:rsidRDefault="00D8088C" w:rsidP="00755884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8310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0.217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D8088C" w:rsidRPr="0018310F" w:rsidRDefault="00D8088C" w:rsidP="00755884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8310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0.2464</w:t>
            </w:r>
          </w:p>
        </w:tc>
      </w:tr>
      <w:tr w:rsidR="00D8088C" w:rsidRPr="00757AA9" w:rsidTr="00755884">
        <w:trPr>
          <w:trHeight w:val="315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D8088C" w:rsidRPr="0018310F" w:rsidRDefault="00D8088C" w:rsidP="00755884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8310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PKC-b-II_pS660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D8088C" w:rsidRPr="0018310F" w:rsidRDefault="00D8088C" w:rsidP="00755884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8310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0.1137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D8088C" w:rsidRPr="0018310F" w:rsidRDefault="00D8088C" w:rsidP="00755884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8310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0.1472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D8088C" w:rsidRPr="0018310F" w:rsidRDefault="00D8088C" w:rsidP="00755884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8310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0.1429</w:t>
            </w:r>
          </w:p>
        </w:tc>
      </w:tr>
      <w:tr w:rsidR="00D8088C" w:rsidRPr="00757AA9" w:rsidTr="00755884">
        <w:trPr>
          <w:trHeight w:val="315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D8088C" w:rsidRPr="0018310F" w:rsidRDefault="00D8088C" w:rsidP="00755884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8310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PMS2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D8088C" w:rsidRPr="0018310F" w:rsidRDefault="00D8088C" w:rsidP="00755884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8310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0.1114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D8088C" w:rsidRPr="0018310F" w:rsidRDefault="00D8088C" w:rsidP="00755884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8310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0.1535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D8088C" w:rsidRPr="0018310F" w:rsidRDefault="00D8088C" w:rsidP="00755884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8310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0.2867</w:t>
            </w:r>
          </w:p>
        </w:tc>
      </w:tr>
      <w:tr w:rsidR="00D8088C" w:rsidRPr="00757AA9" w:rsidTr="00755884">
        <w:trPr>
          <w:trHeight w:val="315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D8088C" w:rsidRPr="0018310F" w:rsidRDefault="00D8088C" w:rsidP="00755884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8310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Rad51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D8088C" w:rsidRPr="0018310F" w:rsidRDefault="00D8088C" w:rsidP="00755884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8310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22256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D8088C" w:rsidRPr="0018310F" w:rsidRDefault="00D8088C" w:rsidP="00755884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8310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0.4476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D8088C" w:rsidRPr="0018310F" w:rsidRDefault="00D8088C" w:rsidP="00755884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8310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0.1683</w:t>
            </w:r>
          </w:p>
        </w:tc>
      </w:tr>
      <w:tr w:rsidR="00D8088C" w:rsidRPr="00757AA9" w:rsidTr="00755884">
        <w:trPr>
          <w:trHeight w:val="315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D8088C" w:rsidRPr="0018310F" w:rsidRDefault="00D8088C" w:rsidP="00755884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8310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Rb_pS807_S811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D8088C" w:rsidRPr="0018310F" w:rsidRDefault="00D8088C" w:rsidP="00755884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8310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16258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D8088C" w:rsidRPr="0018310F" w:rsidRDefault="00D8088C" w:rsidP="00755884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8310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0.4118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D8088C" w:rsidRPr="0018310F" w:rsidRDefault="00D8088C" w:rsidP="00755884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8310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0.4388</w:t>
            </w:r>
          </w:p>
        </w:tc>
      </w:tr>
      <w:tr w:rsidR="00D8088C" w:rsidRPr="00757AA9" w:rsidTr="00755884"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D8088C" w:rsidRPr="0018310F" w:rsidRDefault="00D8088C" w:rsidP="00755884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8310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6_pS235_S236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D8088C" w:rsidRPr="0018310F" w:rsidRDefault="00D8088C" w:rsidP="00755884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8310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22575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D8088C" w:rsidRPr="0018310F" w:rsidRDefault="00D8088C" w:rsidP="00755884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8310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0.5953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D8088C" w:rsidRPr="0018310F" w:rsidRDefault="00D8088C" w:rsidP="00755884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8310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0.1162</w:t>
            </w:r>
          </w:p>
        </w:tc>
      </w:tr>
      <w:tr w:rsidR="00D8088C" w:rsidRPr="00757AA9" w:rsidTr="00755884">
        <w:trPr>
          <w:trHeight w:val="315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D8088C" w:rsidRPr="0018310F" w:rsidRDefault="00D8088C" w:rsidP="00755884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8310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6_pS240_S244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D8088C" w:rsidRPr="0018310F" w:rsidRDefault="00D8088C" w:rsidP="00755884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8310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9749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D8088C" w:rsidRPr="0018310F" w:rsidRDefault="00D8088C" w:rsidP="00755884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8310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0.5438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D8088C" w:rsidRPr="0018310F" w:rsidRDefault="00D8088C" w:rsidP="00755884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8310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0.1309</w:t>
            </w:r>
          </w:p>
        </w:tc>
      </w:tr>
      <w:tr w:rsidR="00D8088C" w:rsidRPr="00757AA9" w:rsidTr="00755884">
        <w:trPr>
          <w:trHeight w:val="315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D8088C" w:rsidRPr="0018310F" w:rsidRDefault="00D8088C" w:rsidP="00755884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8310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CD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D8088C" w:rsidRPr="0018310F" w:rsidRDefault="00D8088C" w:rsidP="00755884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8310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1.3032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D8088C" w:rsidRPr="0018310F" w:rsidRDefault="00D8088C" w:rsidP="00755884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8310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0.0845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D8088C" w:rsidRPr="0018310F" w:rsidRDefault="00D8088C" w:rsidP="00755884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8310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0.3015</w:t>
            </w:r>
          </w:p>
        </w:tc>
      </w:tr>
      <w:tr w:rsidR="00D8088C" w:rsidRPr="00757AA9" w:rsidTr="00755884">
        <w:trPr>
          <w:trHeight w:val="315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D8088C" w:rsidRPr="0018310F" w:rsidRDefault="00D8088C" w:rsidP="00755884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8310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tat3_pY705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D8088C" w:rsidRPr="0018310F" w:rsidRDefault="00D8088C" w:rsidP="00755884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8310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0.1763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D8088C" w:rsidRPr="0018310F" w:rsidRDefault="00D8088C" w:rsidP="00755884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8310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0.1067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D8088C" w:rsidRPr="0018310F" w:rsidRDefault="00D8088C" w:rsidP="00755884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8310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0.1632</w:t>
            </w:r>
          </w:p>
        </w:tc>
      </w:tr>
      <w:tr w:rsidR="00D8088C" w:rsidRPr="00757AA9" w:rsidTr="00755884">
        <w:trPr>
          <w:trHeight w:val="315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D8088C" w:rsidRPr="0018310F" w:rsidRDefault="00D8088C" w:rsidP="00755884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8310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TAZ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D8088C" w:rsidRPr="0018310F" w:rsidRDefault="00D8088C" w:rsidP="00755884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8310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41443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D8088C" w:rsidRPr="0018310F" w:rsidRDefault="00D8088C" w:rsidP="00755884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8310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0.1212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D8088C" w:rsidRPr="0018310F" w:rsidRDefault="00D8088C" w:rsidP="00755884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8310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0.2411</w:t>
            </w:r>
          </w:p>
        </w:tc>
      </w:tr>
      <w:tr w:rsidR="00D8088C" w:rsidRPr="00757AA9" w:rsidTr="00755884">
        <w:trPr>
          <w:trHeight w:val="315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D8088C" w:rsidRPr="0018310F" w:rsidRDefault="00D8088C" w:rsidP="00755884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8310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Tyro3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D8088C" w:rsidRPr="0018310F" w:rsidRDefault="00D8088C" w:rsidP="00755884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8310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0.0847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D8088C" w:rsidRPr="0018310F" w:rsidRDefault="00D8088C" w:rsidP="00755884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8310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0.1219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D8088C" w:rsidRPr="0018310F" w:rsidRDefault="00D8088C" w:rsidP="00755884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8310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0.2011</w:t>
            </w:r>
          </w:p>
        </w:tc>
      </w:tr>
      <w:tr w:rsidR="00D8088C" w:rsidRPr="00757AA9" w:rsidTr="00755884">
        <w:trPr>
          <w:trHeight w:val="315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D8088C" w:rsidRPr="0018310F" w:rsidRDefault="00D8088C" w:rsidP="00755884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8310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YB1_pS102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D8088C" w:rsidRPr="0018310F" w:rsidRDefault="00D8088C" w:rsidP="00755884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8310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0.0214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D8088C" w:rsidRPr="0018310F" w:rsidRDefault="00D8088C" w:rsidP="00755884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8310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0.1346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D8088C" w:rsidRPr="0018310F" w:rsidRDefault="00D8088C" w:rsidP="00755884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8310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0.1685</w:t>
            </w:r>
          </w:p>
        </w:tc>
      </w:tr>
    </w:tbl>
    <w:p w:rsidR="00D8088C" w:rsidRPr="00757AA9" w:rsidRDefault="00D8088C" w:rsidP="00D8088C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5B7B1B" w:rsidRDefault="005B7B1B"/>
    <w:sectPr w:rsidR="005B7B1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088C"/>
    <w:rsid w:val="00106973"/>
    <w:rsid w:val="005B7B1B"/>
    <w:rsid w:val="00D808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879831"/>
  <w15:chartTrackingRefBased/>
  <w15:docId w15:val="{4C79546E-946F-45F6-8D09-53EF85DEE2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8088C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432</Words>
  <Characters>2469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. D. Anderson Cancer Center</Company>
  <LinksUpToDate>false</LinksUpToDate>
  <CharactersWithSpaces>28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eranki,Omkara Lakshmi M</dc:creator>
  <cp:keywords/>
  <dc:description/>
  <cp:lastModifiedBy>Veeranki,Omkara Lakshmi M</cp:lastModifiedBy>
  <cp:revision>2</cp:revision>
  <dcterms:created xsi:type="dcterms:W3CDTF">2019-07-05T13:43:00Z</dcterms:created>
  <dcterms:modified xsi:type="dcterms:W3CDTF">2019-07-05T13:44:00Z</dcterms:modified>
</cp:coreProperties>
</file>